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E89" w:rsidRPr="00D004A4" w:rsidRDefault="0022512E" w:rsidP="00657898">
      <w:pPr>
        <w:ind w:firstLineChars="1100" w:firstLine="2640"/>
        <w:rPr>
          <w:rFonts w:ascii="Times New Roman" w:hAnsi="Times New Roman" w:cs="Times New Roman"/>
          <w:b/>
          <w:sz w:val="24"/>
          <w:szCs w:val="24"/>
        </w:rPr>
      </w:pPr>
      <w:r w:rsidRPr="00D004A4">
        <w:rPr>
          <w:rStyle w:val="fontstyle01"/>
          <w:rFonts w:ascii="Times New Roman" w:hAnsi="Times New Roman" w:cs="Times New Roman"/>
          <w:sz w:val="24"/>
          <w:szCs w:val="24"/>
        </w:rPr>
        <w:t xml:space="preserve">Table S3 </w:t>
      </w:r>
      <w:r w:rsidR="00FD4E89" w:rsidRPr="00D004A4">
        <w:rPr>
          <w:rStyle w:val="fontstyle01"/>
          <w:rFonts w:ascii="Times New Roman" w:hAnsi="Times New Roman" w:cs="Times New Roman"/>
          <w:sz w:val="24"/>
          <w:szCs w:val="24"/>
        </w:rPr>
        <w:t>Relative abundance of vaginal microbiota at genus level</w:t>
      </w:r>
    </w:p>
    <w:p w:rsidR="00DE04E3" w:rsidRPr="00952793" w:rsidRDefault="00DE04E3"/>
    <w:tbl>
      <w:tblPr>
        <w:tblStyle w:val="TableGrid"/>
        <w:tblW w:w="10631" w:type="dxa"/>
        <w:tblInd w:w="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5"/>
        <w:gridCol w:w="1134"/>
        <w:gridCol w:w="1288"/>
        <w:gridCol w:w="1406"/>
        <w:gridCol w:w="1134"/>
        <w:gridCol w:w="141"/>
        <w:gridCol w:w="1843"/>
      </w:tblGrid>
      <w:tr w:rsidR="00B75043" w:rsidTr="00657898">
        <w:trPr>
          <w:trHeight w:val="80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Pr="00992C71" w:rsidRDefault="00B75043" w:rsidP="003B31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Pr="00992C71" w:rsidRDefault="00B75043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pre-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Pr="00992C71" w:rsidRDefault="00B75043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91E1A">
              <w:rPr>
                <w:rFonts w:ascii="Times New Roman" w:hAnsi="Times New Roman" w:cs="Times New Roman"/>
                <w:sz w:val="18"/>
                <w:szCs w:val="18"/>
              </w:rPr>
              <w:t>ost</w:t>
            </w: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-Contro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Pr="00091E1A" w:rsidRDefault="0022512E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75043" w:rsidRPr="00091E1A">
              <w:rPr>
                <w:rFonts w:ascii="Times New Roman" w:hAnsi="Times New Roman" w:cs="Times New Roman"/>
                <w:sz w:val="18"/>
                <w:szCs w:val="18"/>
              </w:rPr>
              <w:t>re-</w:t>
            </w:r>
            <w:r w:rsidR="00B75043" w:rsidRPr="00091E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del</w:t>
            </w:r>
            <w:r w:rsidR="00B75043" w:rsidRPr="00091E1A">
              <w:rPr>
                <w:rFonts w:ascii="Times New Roman" w:hAnsi="Times New Roman" w:cs="Times New Roman"/>
                <w:sz w:val="18"/>
                <w:szCs w:val="18"/>
              </w:rPr>
              <w:t xml:space="preserve"> interventio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Pr="00091E1A" w:rsidRDefault="0022512E" w:rsidP="003B318F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75043" w:rsidRPr="00091E1A">
              <w:rPr>
                <w:rFonts w:ascii="Times New Roman" w:hAnsi="Times New Roman" w:cs="Times New Roman"/>
                <w:sz w:val="18"/>
                <w:szCs w:val="18"/>
              </w:rPr>
              <w:t>ost-</w:t>
            </w:r>
            <w:r w:rsidR="00B75043" w:rsidRPr="00091E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del</w:t>
            </w:r>
            <w:r w:rsidR="00B75043" w:rsidRPr="00091E1A">
              <w:rPr>
                <w:rFonts w:ascii="Times New Roman" w:hAnsi="Times New Roman" w:cs="Times New Roman"/>
                <w:sz w:val="18"/>
                <w:szCs w:val="18"/>
              </w:rPr>
              <w:t xml:space="preserve"> 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Default="00B75043" w:rsidP="003B31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-Control </w:t>
            </w:r>
          </w:p>
          <w:p w:rsidR="00B75043" w:rsidRPr="008C5A1B" w:rsidRDefault="00B75043" w:rsidP="003B318F">
            <w:pPr>
              <w:widowControl/>
              <w:jc w:val="center"/>
              <w:rPr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B75043" w:rsidRPr="008C5A1B" w:rsidRDefault="00B75043" w:rsidP="003B31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t-Control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043" w:rsidRDefault="00B75043" w:rsidP="003B31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</w:t>
            </w:r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del </w:t>
            </w: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  <w:p w:rsidR="00B75043" w:rsidRPr="008C5A1B" w:rsidRDefault="00B75043" w:rsidP="003B31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B75043" w:rsidRPr="008C5A1B" w:rsidRDefault="00B75043" w:rsidP="003B31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</w:t>
            </w:r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del </w:t>
            </w: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</w:tr>
      <w:tr w:rsidR="00B75043" w:rsidTr="00657898">
        <w:trPr>
          <w:trHeight w:val="39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75043" w:rsidRPr="00992C71" w:rsidRDefault="00B75043" w:rsidP="003B31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lative 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75043" w:rsidRPr="00992C71" w:rsidRDefault="00B75043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043" w:rsidRPr="00992C71" w:rsidRDefault="00B75043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B75043" w:rsidRPr="00091E1A" w:rsidRDefault="00B75043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B75043" w:rsidRPr="00091E1A" w:rsidRDefault="00B75043" w:rsidP="00B75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043" w:rsidRPr="0022512E" w:rsidRDefault="00B75043" w:rsidP="00B7504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2512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B75043" w:rsidRPr="0022512E" w:rsidRDefault="00B75043" w:rsidP="00B7504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2512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2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8±0.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3±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9±0.06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4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6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eathi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4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2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5±0.04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1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-Shigell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4±0.03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7±0.04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6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toniphilus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5±0.03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8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dnerell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0±0.03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3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2±0.05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6±0.06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8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lstoni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5±0.01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9±0.04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2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3±0.04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2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2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egoldi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3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9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undimonas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30±0.04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41±0.04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0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6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1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opobium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1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DE04E3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04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2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6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PRhizobium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1±0.02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1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1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eaplasm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7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5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loscardovi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F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coccus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0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6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phyromonas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4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6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illonella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4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4</w:t>
            </w:r>
          </w:p>
        </w:tc>
      </w:tr>
      <w:tr w:rsidR="00BB6C2B" w:rsidTr="003D2E66">
        <w:tc>
          <w:tcPr>
            <w:tcW w:w="2410" w:type="dxa"/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lister</w:t>
            </w:r>
          </w:p>
        </w:tc>
        <w:tc>
          <w:tcPr>
            <w:tcW w:w="1275" w:type="dxa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134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2±0.01</w:t>
            </w:r>
          </w:p>
        </w:tc>
        <w:tc>
          <w:tcPr>
            <w:tcW w:w="1406" w:type="dxa"/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843" w:type="dxa"/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B6C2B" w:rsidTr="00657898">
        <w:tc>
          <w:tcPr>
            <w:tcW w:w="2410" w:type="dxa"/>
            <w:tcBorders>
              <w:bottom w:val="nil"/>
            </w:tcBorders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dentified_Muribaculaceae</w:t>
            </w:r>
          </w:p>
        </w:tc>
        <w:tc>
          <w:tcPr>
            <w:tcW w:w="1275" w:type="dxa"/>
            <w:tcBorders>
              <w:bottom w:val="nil"/>
            </w:tcBorders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8</w:t>
            </w:r>
          </w:p>
        </w:tc>
      </w:tr>
      <w:tr w:rsidR="00BB6C2B" w:rsidTr="00657898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BB6C2B" w:rsidRPr="00992C71" w:rsidRDefault="00BB6C2B" w:rsidP="00BB6C2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tostreptococcu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1±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C2B" w:rsidRPr="00D50E14" w:rsidRDefault="00BB6C2B" w:rsidP="00BB6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14">
              <w:rPr>
                <w:rFonts w:ascii="Times New Roman" w:hAnsi="Times New Roman" w:cs="Times New Roman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BB6C2B" w:rsidRPr="008C5A1B" w:rsidRDefault="00BB6C2B" w:rsidP="00BB6C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5</w:t>
            </w:r>
          </w:p>
        </w:tc>
      </w:tr>
    </w:tbl>
    <w:p w:rsidR="00DE04E3" w:rsidRPr="00836A53" w:rsidRDefault="00657898" w:rsidP="00836A53">
      <w:pPr>
        <w:ind w:firstLineChars="200" w:firstLine="480"/>
        <w:rPr>
          <w:rFonts w:ascii="Times New Roman" w:hAnsi="Times New Roman" w:cs="Times New Roman"/>
          <w:color w:val="242021"/>
          <w:sz w:val="24"/>
          <w:szCs w:val="24"/>
        </w:rPr>
      </w:pPr>
      <w:r w:rsidRPr="00657898">
        <w:rPr>
          <w:rStyle w:val="fontstyle01"/>
          <w:rFonts w:ascii="Times New Roman" w:hAnsi="Times New Roman" w:cs="Times New Roman"/>
          <w:sz w:val="24"/>
          <w:szCs w:val="24"/>
        </w:rPr>
        <w:t>Values are presented as means + SEM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2C5EAC" w:rsidRPr="002C5EAC">
        <w:rPr>
          <w:rStyle w:val="fontstyle01"/>
          <w:rFonts w:ascii="Times New Roman" w:hAnsi="Times New Roman" w:cs="Times New Roman"/>
          <w:sz w:val="24"/>
          <w:szCs w:val="24"/>
        </w:rPr>
        <w:t>Wilcoxon test was used for statistical analysis.</w:t>
      </w:r>
      <w:bookmarkStart w:id="0" w:name="_GoBack"/>
      <w:bookmarkEnd w:id="0"/>
    </w:p>
    <w:sectPr w:rsidR="00DE04E3" w:rsidRPr="00836A53" w:rsidSect="00DE04E3">
      <w:pgSz w:w="16840" w:h="11907"/>
      <w:pgMar w:top="1440" w:right="1701" w:bottom="1440" w:left="170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D00" w:rsidRDefault="008C3D00" w:rsidP="00DE04E3">
      <w:r>
        <w:separator/>
      </w:r>
    </w:p>
  </w:endnote>
  <w:endnote w:type="continuationSeparator" w:id="0">
    <w:p w:rsidR="008C3D00" w:rsidRDefault="008C3D00" w:rsidP="00DE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d3a5f740+fb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D00" w:rsidRDefault="008C3D00" w:rsidP="00DE04E3">
      <w:r>
        <w:separator/>
      </w:r>
    </w:p>
  </w:footnote>
  <w:footnote w:type="continuationSeparator" w:id="0">
    <w:p w:rsidR="008C3D00" w:rsidRDefault="008C3D00" w:rsidP="00DE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4E3"/>
    <w:rsid w:val="000428BE"/>
    <w:rsid w:val="00100904"/>
    <w:rsid w:val="001B43C1"/>
    <w:rsid w:val="001D5C97"/>
    <w:rsid w:val="00202727"/>
    <w:rsid w:val="0022512E"/>
    <w:rsid w:val="0025289A"/>
    <w:rsid w:val="002C5EAC"/>
    <w:rsid w:val="00444AF9"/>
    <w:rsid w:val="005E737F"/>
    <w:rsid w:val="00601F05"/>
    <w:rsid w:val="00657898"/>
    <w:rsid w:val="006B31B0"/>
    <w:rsid w:val="00755E71"/>
    <w:rsid w:val="00770075"/>
    <w:rsid w:val="00774CAB"/>
    <w:rsid w:val="00836A53"/>
    <w:rsid w:val="00850FAE"/>
    <w:rsid w:val="008873F6"/>
    <w:rsid w:val="008C3D00"/>
    <w:rsid w:val="00935C80"/>
    <w:rsid w:val="00952793"/>
    <w:rsid w:val="009C5A8C"/>
    <w:rsid w:val="00B30F5E"/>
    <w:rsid w:val="00B75043"/>
    <w:rsid w:val="00BB6C2B"/>
    <w:rsid w:val="00BE3708"/>
    <w:rsid w:val="00CC4C32"/>
    <w:rsid w:val="00D004A4"/>
    <w:rsid w:val="00D05816"/>
    <w:rsid w:val="00DB1636"/>
    <w:rsid w:val="00DC4D90"/>
    <w:rsid w:val="00DE04E3"/>
    <w:rsid w:val="00E00EC8"/>
    <w:rsid w:val="00EE7350"/>
    <w:rsid w:val="00F227B8"/>
    <w:rsid w:val="00FD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0FD913F-A8AE-46B1-BEB6-811B5C0C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50FAE"/>
    <w:rPr>
      <w:rFonts w:ascii="AdvOTd3a5f740" w:hAnsi="AdvOTd3a5f74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850FAE"/>
    <w:rPr>
      <w:rFonts w:ascii="AdvOTd3a5f740+fb" w:hAnsi="AdvOTd3a5f740+fb" w:hint="default"/>
      <w:b w:val="0"/>
      <w:bCs w:val="0"/>
      <w:i w:val="0"/>
      <w:iCs w:val="0"/>
      <w:color w:val="24202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6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6C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6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6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琪</dc:creator>
  <cp:keywords/>
  <dc:description/>
  <cp:lastModifiedBy>Asha Mol S.P.</cp:lastModifiedBy>
  <cp:revision>15</cp:revision>
  <dcterms:created xsi:type="dcterms:W3CDTF">2023-04-14T08:28:00Z</dcterms:created>
  <dcterms:modified xsi:type="dcterms:W3CDTF">2023-06-19T06:59:00Z</dcterms:modified>
</cp:coreProperties>
</file>